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1696"/>
        <w:tblW w:w="0" w:type="auto"/>
        <w:tblLook w:val="04A0" w:firstRow="1" w:lastRow="0" w:firstColumn="1" w:lastColumn="0" w:noHBand="0" w:noVBand="1"/>
      </w:tblPr>
      <w:tblGrid>
        <w:gridCol w:w="1121"/>
        <w:gridCol w:w="874"/>
        <w:gridCol w:w="1085"/>
        <w:gridCol w:w="1120"/>
        <w:gridCol w:w="1085"/>
        <w:gridCol w:w="640"/>
        <w:gridCol w:w="686"/>
        <w:gridCol w:w="640"/>
        <w:gridCol w:w="604"/>
        <w:gridCol w:w="686"/>
      </w:tblGrid>
      <w:tr w:rsidR="00D2508B" w:rsidRPr="00210B5F" w14:paraId="52F09EE6" w14:textId="77777777" w:rsidTr="00AD092B">
        <w:tc>
          <w:tcPr>
            <w:tcW w:w="0" w:type="auto"/>
            <w:gridSpan w:val="10"/>
          </w:tcPr>
          <w:p w14:paraId="36DCE2AC" w14:textId="3AB56DCE" w:rsidR="00D2508B" w:rsidRPr="00210B5F" w:rsidRDefault="0093627C" w:rsidP="00AD09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  <w:r w:rsidR="00D2508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</w:t>
            </w:r>
            <w:r w:rsidR="00210B5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row &gt; column) </w:t>
            </w:r>
            <w:r w:rsidR="00D2508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(Fig</w:t>
            </w:r>
            <w:r w:rsidR="00210B5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="00D2508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5H</w:t>
            </w:r>
            <w:r w:rsidR="00D2508B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10B5F" w:rsidRPr="00210B5F" w14:paraId="03A864AF" w14:textId="77777777" w:rsidTr="00AD092B">
        <w:tc>
          <w:tcPr>
            <w:tcW w:w="0" w:type="auto"/>
          </w:tcPr>
          <w:p w14:paraId="35550AD9" w14:textId="77777777" w:rsidR="0093627C" w:rsidRPr="00210B5F" w:rsidRDefault="0093627C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A8DE699" w14:textId="0A1A2857" w:rsidR="0093627C" w:rsidRPr="00210B5F" w:rsidRDefault="0093627C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0" w:type="auto"/>
            <w:vAlign w:val="bottom"/>
          </w:tcPr>
          <w:p w14:paraId="50D44529" w14:textId="288A3C9E" w:rsidR="0093627C" w:rsidRPr="00210B5F" w:rsidRDefault="0093627C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bottom"/>
          </w:tcPr>
          <w:p w14:paraId="7A6E1DF7" w14:textId="5A4436EA" w:rsidR="0093627C" w:rsidRPr="00210B5F" w:rsidRDefault="0093627C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value-like</w:t>
            </w:r>
          </w:p>
        </w:tc>
        <w:tc>
          <w:tcPr>
            <w:tcW w:w="0" w:type="auto"/>
            <w:vAlign w:val="bottom"/>
          </w:tcPr>
          <w:p w14:paraId="6D809865" w14:textId="05FB8DB9" w:rsidR="0093627C" w:rsidRPr="00210B5F" w:rsidRDefault="0093627C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untuned</w:t>
            </w:r>
          </w:p>
        </w:tc>
        <w:tc>
          <w:tcPr>
            <w:tcW w:w="0" w:type="auto"/>
            <w:vAlign w:val="bottom"/>
          </w:tcPr>
          <w:p w14:paraId="79634AB5" w14:textId="1E78961A" w:rsidR="0093627C" w:rsidRPr="00210B5F" w:rsidRDefault="0093627C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licks</w:t>
            </w:r>
          </w:p>
        </w:tc>
        <w:tc>
          <w:tcPr>
            <w:tcW w:w="0" w:type="auto"/>
            <w:vAlign w:val="bottom"/>
          </w:tcPr>
          <w:p w14:paraId="7135F0DF" w14:textId="49049717" w:rsidR="0093627C" w:rsidRPr="00210B5F" w:rsidRDefault="0093627C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3D66833D" w14:textId="6527F591" w:rsidR="0093627C" w:rsidRPr="00210B5F" w:rsidRDefault="0093627C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0C5881D" w14:textId="5AA7745D" w:rsidR="0093627C" w:rsidRPr="00210B5F" w:rsidRDefault="0093627C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50388EA" w14:textId="205AE8F3" w:rsidR="0093627C" w:rsidRPr="00210B5F" w:rsidRDefault="0093627C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57F76F78" w14:textId="77777777" w:rsidTr="00AD092B">
        <w:tc>
          <w:tcPr>
            <w:tcW w:w="0" w:type="auto"/>
            <w:vAlign w:val="bottom"/>
          </w:tcPr>
          <w:p w14:paraId="6E2B41B9" w14:textId="61879F7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0" w:type="auto"/>
            <w:vAlign w:val="bottom"/>
          </w:tcPr>
          <w:p w14:paraId="0C85403C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EFDF22B" w14:textId="1B408403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2</w:t>
            </w:r>
            <w:r w:rsidR="00341E2D" w:rsidRPr="00210B5F">
              <w:rPr>
                <w:rFonts w:ascii="Arial" w:hAnsi="Arial" w:cs="Arial"/>
                <w:sz w:val="20"/>
                <w:szCs w:val="20"/>
              </w:rPr>
              <w:t>.00E-0</w:t>
            </w:r>
            <w:r w:rsidRPr="00210B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1F405A8D" w14:textId="16AF3AAF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2</w:t>
            </w:r>
            <w:r w:rsidR="00341E2D" w:rsidRPr="00210B5F">
              <w:rPr>
                <w:rFonts w:ascii="Arial" w:hAnsi="Arial" w:cs="Arial"/>
                <w:sz w:val="20"/>
                <w:szCs w:val="20"/>
              </w:rPr>
              <w:t>.00E-0</w:t>
            </w:r>
            <w:r w:rsidRPr="00210B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02DEA1AD" w14:textId="7CE0E560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2</w:t>
            </w:r>
            <w:r w:rsidR="00341E2D" w:rsidRPr="00210B5F">
              <w:rPr>
                <w:rFonts w:ascii="Arial" w:hAnsi="Arial" w:cs="Arial"/>
                <w:sz w:val="20"/>
                <w:szCs w:val="20"/>
              </w:rPr>
              <w:t>.00E-0</w:t>
            </w:r>
            <w:r w:rsidRPr="00210B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1ED2425" w14:textId="17936FD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</w:t>
            </w:r>
            <w:r w:rsidR="00210B5F" w:rsidRPr="00210B5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71905F0E" w14:textId="76278C0E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A9B9518" w14:textId="1CDD703D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DB3A10B" w14:textId="4FC03C7D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F360F57" w14:textId="7D08A574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73C898CC" w14:textId="77777777" w:rsidTr="00AD092B">
        <w:tc>
          <w:tcPr>
            <w:tcW w:w="0" w:type="auto"/>
            <w:vAlign w:val="bottom"/>
          </w:tcPr>
          <w:p w14:paraId="4A7C39F7" w14:textId="2AFD1C81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bottom"/>
          </w:tcPr>
          <w:p w14:paraId="1AC89DBD" w14:textId="1ECCC60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580972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56F0D37" w14:textId="30D5E6E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05AD6AB" w14:textId="039BB0F6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5092D2D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6FCF3A" w14:textId="5F25A27E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16DCF84" w14:textId="163A8C50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CBEE6ED" w14:textId="3F8CC3A6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2ADE21F" w14:textId="13FBD7A6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51F67B96" w14:textId="77777777" w:rsidTr="00AD092B">
        <w:tc>
          <w:tcPr>
            <w:tcW w:w="0" w:type="auto"/>
            <w:vAlign w:val="bottom"/>
          </w:tcPr>
          <w:p w14:paraId="719ACCA2" w14:textId="4B3B41E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value-like</w:t>
            </w:r>
          </w:p>
        </w:tc>
        <w:tc>
          <w:tcPr>
            <w:tcW w:w="0" w:type="auto"/>
            <w:vAlign w:val="bottom"/>
          </w:tcPr>
          <w:p w14:paraId="5AA94CE0" w14:textId="2BAE5399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1022287D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B72C8BE" w14:textId="6CBEBB85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5D33CBF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0171BF24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3D8729CD" w14:textId="678F59B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55B6E79" w14:textId="06543559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FA9D8FF" w14:textId="531FCEFA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73558E69" w14:textId="77777777" w:rsidTr="00AD092B">
        <w:tc>
          <w:tcPr>
            <w:tcW w:w="0" w:type="auto"/>
            <w:vAlign w:val="bottom"/>
          </w:tcPr>
          <w:p w14:paraId="77F0183C" w14:textId="3B5C07D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untuned</w:t>
            </w:r>
          </w:p>
        </w:tc>
        <w:tc>
          <w:tcPr>
            <w:tcW w:w="0" w:type="auto"/>
            <w:vAlign w:val="bottom"/>
          </w:tcPr>
          <w:p w14:paraId="50DEA178" w14:textId="2724AF7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0FC426F9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501730BB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</w:t>
            </w:r>
            <w:r w:rsidR="00210B5F" w:rsidRPr="00210B5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514F5BEF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C86B1CB" w14:textId="0D04EE0E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5FAE03" w14:textId="031D8793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FA366E8" w14:textId="235EB39E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AAFA680" w14:textId="4B84091E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F935CA3" w14:textId="6CF9F049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7B68D6DB" w14:textId="77777777" w:rsidTr="00AD092B">
        <w:tc>
          <w:tcPr>
            <w:tcW w:w="0" w:type="auto"/>
            <w:vAlign w:val="bottom"/>
          </w:tcPr>
          <w:p w14:paraId="34455100" w14:textId="54A6BE6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licks</w:t>
            </w:r>
          </w:p>
        </w:tc>
        <w:tc>
          <w:tcPr>
            <w:tcW w:w="0" w:type="auto"/>
            <w:vAlign w:val="bottom"/>
          </w:tcPr>
          <w:p w14:paraId="62413468" w14:textId="6CB0A6D8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256774E7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2.00E-07</w:t>
            </w:r>
          </w:p>
        </w:tc>
        <w:tc>
          <w:tcPr>
            <w:tcW w:w="0" w:type="auto"/>
            <w:vAlign w:val="bottom"/>
          </w:tcPr>
          <w:p w14:paraId="42212594" w14:textId="51777894" w:rsidR="00341E2D" w:rsidRPr="00210B5F" w:rsidRDefault="00210B5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2.00E-07</w:t>
            </w:r>
          </w:p>
        </w:tc>
        <w:tc>
          <w:tcPr>
            <w:tcW w:w="0" w:type="auto"/>
            <w:vAlign w:val="bottom"/>
          </w:tcPr>
          <w:p w14:paraId="0CAB83FF" w14:textId="07C013F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0</w:t>
            </w:r>
            <w:r w:rsidR="00210B5F" w:rsidRPr="00210B5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2AF39053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CF48CF4" w14:textId="487930F0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CD04D73" w14:textId="077C5944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E380254" w14:textId="66773D6D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5BE2A47" w14:textId="2948BC94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AF247F" w:rsidRPr="00210B5F" w14:paraId="28A55D4B" w14:textId="77777777" w:rsidTr="00AD092B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0870FF27" w:rsidR="00AF247F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History</w:t>
            </w:r>
            <w:r w:rsidR="008B24C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  <w:r w:rsidR="00AF247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, Bonferroni corrected p-values for pairwise region comparisons (Fig</w:t>
            </w:r>
            <w:r w:rsidR="00210B5F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="00AF247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5I</w:t>
            </w:r>
            <w:r w:rsidR="00AF247F" w:rsidRPr="00210B5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10B5F" w:rsidRPr="00210B5F" w14:paraId="1D1CA1EA" w14:textId="77777777" w:rsidTr="00AD092B">
        <w:tc>
          <w:tcPr>
            <w:tcW w:w="0" w:type="auto"/>
            <w:vAlign w:val="bottom"/>
          </w:tcPr>
          <w:p w14:paraId="5D57F8B2" w14:textId="77777777" w:rsidR="00AF247F" w:rsidRPr="00210B5F" w:rsidRDefault="00AF247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2ECA806" w14:textId="38734DE8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Pr="00210B5F" w:rsidRDefault="00AF247F" w:rsidP="00AD092B">
            <w:pPr>
              <w:rPr>
                <w:rFonts w:ascii="Arial" w:hAnsi="Arial" w:cs="Arial"/>
              </w:rPr>
            </w:pPr>
            <w:proofErr w:type="spellStart"/>
            <w:r w:rsidRPr="00210B5F"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4A864BF4" w14:textId="69A76974" w:rsidR="00AF247F" w:rsidRPr="00210B5F" w:rsidRDefault="00AF247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210B5F" w:rsidRPr="00210B5F" w14:paraId="59748686" w14:textId="77777777" w:rsidTr="00AD092B">
        <w:tc>
          <w:tcPr>
            <w:tcW w:w="0" w:type="auto"/>
            <w:vAlign w:val="bottom"/>
          </w:tcPr>
          <w:p w14:paraId="056BAB23" w14:textId="6284024D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F41AB7A" w14:textId="49C2C7D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3F02A33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223FF40C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BB50CE" w14:textId="4300BCB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17E632" w14:textId="6D4A8F7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E6F3A4" w14:textId="4226F47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1DAE80" w14:textId="6CE15C4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C28C2" w14:textId="7631C2E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2C3DD5CD" w14:textId="77777777" w:rsidTr="00AD092B">
        <w:tc>
          <w:tcPr>
            <w:tcW w:w="0" w:type="auto"/>
            <w:vAlign w:val="bottom"/>
          </w:tcPr>
          <w:p w14:paraId="65B6382A" w14:textId="7D592A6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33EC01B6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FB78410" w14:textId="2D3A96B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4D2B1EC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1E06A96C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543A56E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66AAE30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26827DC9" w14:textId="0D17552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2FD015B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3376B6DE" w14:textId="77777777" w:rsidTr="00AD092B">
        <w:tc>
          <w:tcPr>
            <w:tcW w:w="0" w:type="auto"/>
            <w:vAlign w:val="bottom"/>
          </w:tcPr>
          <w:p w14:paraId="5D167A21" w14:textId="60BC708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4BB1BBE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40E3E2E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F8716E0" w14:textId="63D6300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37F80C8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3DCC4C4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22375DF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006EC066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D0B32D" w14:textId="782BCAC6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378B7C40" w14:textId="77777777" w:rsidTr="00AD092B">
        <w:tc>
          <w:tcPr>
            <w:tcW w:w="0" w:type="auto"/>
            <w:vAlign w:val="bottom"/>
          </w:tcPr>
          <w:p w14:paraId="5F597F1B" w14:textId="383502F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304C964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4F15B34B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2F0F335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BCEE827" w14:textId="5B7B197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0BCD3791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629B03B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15AB2C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53BD2BC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69B0F90D" w14:textId="77777777" w:rsidTr="00AD092B">
        <w:tc>
          <w:tcPr>
            <w:tcW w:w="0" w:type="auto"/>
            <w:vAlign w:val="bottom"/>
          </w:tcPr>
          <w:p w14:paraId="0CDC2049" w14:textId="64BFB27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75958E6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4E460B7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0B151003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152B903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6635D0B" w14:textId="58EC9D6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3B28805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2A8898C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65AE298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4C6BAA5C" w14:textId="77777777" w:rsidTr="00AD092B">
        <w:tc>
          <w:tcPr>
            <w:tcW w:w="0" w:type="auto"/>
            <w:vAlign w:val="bottom"/>
          </w:tcPr>
          <w:p w14:paraId="7074AF14" w14:textId="292E7F49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45E7D36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6848" w14:textId="148A928B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4F84B229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1B18" w14:textId="76EFCAE1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9851D2" w14:textId="0B227FA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D275B6D" w14:textId="7E79B67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260C351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738FBE8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3954E697" w14:textId="77777777" w:rsidTr="00AD092B">
        <w:tc>
          <w:tcPr>
            <w:tcW w:w="0" w:type="auto"/>
            <w:vAlign w:val="bottom"/>
          </w:tcPr>
          <w:p w14:paraId="7F620950" w14:textId="77D5D74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2E9DBE4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4AA58A0" w14:textId="7ED5AF16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5616C72B" w14:textId="6CA2FFE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1C35978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1542006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68097E3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D9172AA" w14:textId="2DA6D3B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0F130BED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2D9D66AF" w14:textId="77777777" w:rsidTr="00AD092B">
        <w:tc>
          <w:tcPr>
            <w:tcW w:w="0" w:type="auto"/>
            <w:vAlign w:val="bottom"/>
          </w:tcPr>
          <w:p w14:paraId="173D191D" w14:textId="61AFBA3E" w:rsidR="00341E2D" w:rsidRPr="00210B5F" w:rsidRDefault="00341E2D" w:rsidP="00AD092B">
            <w:pPr>
              <w:rPr>
                <w:rFonts w:ascii="Arial" w:hAnsi="Arial" w:cs="Arial"/>
              </w:rPr>
            </w:pPr>
            <w:proofErr w:type="spellStart"/>
            <w:r w:rsidRPr="00210B5F"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1DF92403" w14:textId="416FCE3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25DE248C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11C0058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3AC0D8" w14:textId="5126782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04FDC7" w14:textId="6FCAA8A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8896EF" w14:textId="002CCFEF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56944AB1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9885122" w14:textId="7BC44FD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B5F" w:rsidRPr="00210B5F" w14:paraId="26EA965B" w14:textId="77777777" w:rsidTr="00AD092B">
        <w:tc>
          <w:tcPr>
            <w:tcW w:w="0" w:type="auto"/>
            <w:vAlign w:val="bottom"/>
          </w:tcPr>
          <w:p w14:paraId="5A3F35EB" w14:textId="2D88D070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3EA6D7B9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31CC1E3" w14:textId="454974A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69F670D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DEB41C" w14:textId="420C979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7FABC7C5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53FC521A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575DE276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06C2EB9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0170D4F3" w14:textId="77777777" w:rsidTr="00AD092B">
        <w:tc>
          <w:tcPr>
            <w:tcW w:w="0" w:type="auto"/>
            <w:vAlign w:val="bottom"/>
          </w:tcPr>
          <w:p w14:paraId="5100929A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E04F35E" w14:textId="3B997CFE" w:rsidR="008B24CF" w:rsidRPr="00210B5F" w:rsidRDefault="008B24C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</w:rP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Pr="00210B5F" w:rsidRDefault="008B24CF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</w:rPr>
              <w:t>PFC</w:t>
            </w:r>
          </w:p>
        </w:tc>
        <w:tc>
          <w:tcPr>
            <w:tcW w:w="0" w:type="auto"/>
            <w:vAlign w:val="bottom"/>
          </w:tcPr>
          <w:p w14:paraId="77D98F6F" w14:textId="2A5D9397" w:rsidR="008B24CF" w:rsidRPr="00210B5F" w:rsidRDefault="008B24CF" w:rsidP="00AD092B">
            <w:pPr>
              <w:rPr>
                <w:rFonts w:ascii="Arial" w:hAnsi="Arial" w:cs="Arial"/>
              </w:rPr>
            </w:pPr>
            <w:proofErr w:type="spellStart"/>
            <w:r w:rsidRPr="00210B5F">
              <w:rPr>
                <w:rFonts w:ascii="Arial" w:hAnsi="Arial" w:cs="Arial"/>
              </w:rPr>
              <w:t>Olf</w:t>
            </w:r>
            <w:proofErr w:type="spellEnd"/>
            <w:r w:rsidRPr="00210B5F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</w:tcPr>
          <w:p w14:paraId="70609AFE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270446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DBD0F8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EC5DE8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DB86BE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CCEB6E" w14:textId="77777777" w:rsidR="008B24CF" w:rsidRPr="00210B5F" w:rsidRDefault="008B24CF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26A7D2B6" w14:textId="77777777" w:rsidTr="00AD092B">
        <w:tc>
          <w:tcPr>
            <w:tcW w:w="0" w:type="auto"/>
            <w:vAlign w:val="bottom"/>
          </w:tcPr>
          <w:p w14:paraId="431B5EC5" w14:textId="62F3CC43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17D6235E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A585A22" w14:textId="1661B698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0" w:type="auto"/>
            <w:vAlign w:val="bottom"/>
          </w:tcPr>
          <w:p w14:paraId="3A86B2F4" w14:textId="1BC8D4F2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C8C03FE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8220D0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317080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B5CD65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9585F1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4037C1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421BFBC2" w14:textId="77777777" w:rsidTr="00AD092B">
        <w:tc>
          <w:tcPr>
            <w:tcW w:w="0" w:type="auto"/>
            <w:vAlign w:val="bottom"/>
          </w:tcPr>
          <w:p w14:paraId="5B8463E3" w14:textId="3DF02053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3617AB93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0" w:type="auto"/>
            <w:vAlign w:val="bottom"/>
          </w:tcPr>
          <w:p w14:paraId="664115D1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9EECDF6" w14:textId="2B9D14F4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09605646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DA713A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36A7F3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D5BBA3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8C5C6B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C2469F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  <w:tr w:rsidR="00210B5F" w:rsidRPr="00210B5F" w14:paraId="53E27E83" w14:textId="77777777" w:rsidTr="00AD092B">
        <w:tc>
          <w:tcPr>
            <w:tcW w:w="0" w:type="auto"/>
            <w:vAlign w:val="bottom"/>
          </w:tcPr>
          <w:p w14:paraId="4923125A" w14:textId="4014DEE7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017A203D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18E574FE" w14:textId="20D2593E" w:rsidR="00341E2D" w:rsidRPr="00210B5F" w:rsidRDefault="00341E2D" w:rsidP="00AD092B">
            <w:pPr>
              <w:rPr>
                <w:rFonts w:ascii="Arial" w:hAnsi="Arial" w:cs="Arial"/>
              </w:rPr>
            </w:pPr>
            <w:r w:rsidRPr="00210B5F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0" w:type="auto"/>
            <w:vAlign w:val="bottom"/>
          </w:tcPr>
          <w:p w14:paraId="35C5E2BB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97EB17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6228BF2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5FC4C4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30C64CD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83DEE5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0AC989" w14:textId="77777777" w:rsidR="00341E2D" w:rsidRPr="00210B5F" w:rsidRDefault="00341E2D" w:rsidP="00AD092B">
            <w:pPr>
              <w:rPr>
                <w:rFonts w:ascii="Arial" w:hAnsi="Arial" w:cs="Arial"/>
              </w:rPr>
            </w:pPr>
          </w:p>
        </w:tc>
      </w:tr>
    </w:tbl>
    <w:p w14:paraId="68665E5B" w14:textId="77777777" w:rsidR="00DB67F5" w:rsidRPr="00210B5F" w:rsidRDefault="00DB67F5" w:rsidP="00210B5F">
      <w:pPr>
        <w:rPr>
          <w:rFonts w:ascii="Arial" w:hAnsi="Arial" w:cs="Arial"/>
        </w:rPr>
      </w:pPr>
    </w:p>
    <w:sectPr w:rsidR="00DB67F5" w:rsidRPr="00210B5F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04269"/>
    <w:rsid w:val="00163C09"/>
    <w:rsid w:val="00210B5F"/>
    <w:rsid w:val="002B1937"/>
    <w:rsid w:val="00341E2D"/>
    <w:rsid w:val="004442CE"/>
    <w:rsid w:val="004F2342"/>
    <w:rsid w:val="005D17FE"/>
    <w:rsid w:val="00656BE2"/>
    <w:rsid w:val="00670457"/>
    <w:rsid w:val="006E2A3B"/>
    <w:rsid w:val="00752C72"/>
    <w:rsid w:val="00850F3B"/>
    <w:rsid w:val="008B24CF"/>
    <w:rsid w:val="008C3C3E"/>
    <w:rsid w:val="00934E54"/>
    <w:rsid w:val="0093627C"/>
    <w:rsid w:val="00AD092B"/>
    <w:rsid w:val="00AF247F"/>
    <w:rsid w:val="00C472BA"/>
    <w:rsid w:val="00D2508B"/>
    <w:rsid w:val="00DB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9</cp:revision>
  <dcterms:created xsi:type="dcterms:W3CDTF">2023-02-16T17:31:00Z</dcterms:created>
  <dcterms:modified xsi:type="dcterms:W3CDTF">2023-03-10T00:54:00Z</dcterms:modified>
</cp:coreProperties>
</file>